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eastAsia"/>
          <w:sz w:val="18"/>
          <w:szCs w:val="18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Table S1: The gene-specific primers for gene expression analysis used in this study.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225"/>
        <w:gridCol w:w="2951"/>
        <w:gridCol w:w="32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exact"/>
        </w:trPr>
        <w:tc>
          <w:tcPr>
            <w:tcW w:w="631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imer name</w:t>
            </w:r>
          </w:p>
        </w:tc>
        <w:tc>
          <w:tcPr>
            <w:tcW w:w="719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e ID</w:t>
            </w:r>
          </w:p>
        </w:tc>
        <w:tc>
          <w:tcPr>
            <w:tcW w:w="173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orwarding sequences5’-3’</w:t>
            </w:r>
          </w:p>
        </w:tc>
        <w:tc>
          <w:tcPr>
            <w:tcW w:w="191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versed sequence5’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contextualSpacing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HS</w:t>
            </w:r>
          </w:p>
        </w:tc>
        <w:tc>
          <w:tcPr>
            <w:tcW w:w="719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ra008792</w:t>
            </w:r>
          </w:p>
        </w:tc>
        <w:tc>
          <w:tcPr>
            <w:tcW w:w="1732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TCTGACACCCACCTTGACT</w:t>
            </w:r>
          </w:p>
        </w:tc>
        <w:tc>
          <w:tcPr>
            <w:tcW w:w="1918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CTTCTCCGCCTTGAGC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continue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ra023441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TTCCGCATCACCAACAG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GGACTTCAACCACC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continue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6224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CAGACTACTACTTCCGCATC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TAGGGACTTCAACAAC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restart"/>
            <w:vAlign w:val="center"/>
          </w:tcPr>
          <w:p>
            <w:pPr>
              <w:snapToGrid w:val="0"/>
              <w:contextualSpacing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HI</w:t>
            </w: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7142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GCTTCCATCCTCTTCGCT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CTAATCTCTCGGCAACA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continue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7145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GACAGAGGAGTTAGCGGAA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GAAAGCGAAGAGGAT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continue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3209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TCCTCCAATCCCCTCTTC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GGTTTTGCCTTTCC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Align w:val="center"/>
          </w:tcPr>
          <w:p>
            <w:pPr>
              <w:snapToGrid w:val="0"/>
              <w:contextualSpacing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F</w:t>
            </w:r>
            <w:r>
              <w:rPr>
                <w:i/>
                <w:sz w:val="18"/>
                <w:szCs w:val="18"/>
              </w:rPr>
              <w:t>3H</w:t>
            </w: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36828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TCTTCGCCTTACCTCCT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CCTCCGTCACTTT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Align w:val="center"/>
          </w:tcPr>
          <w:p>
            <w:pPr>
              <w:snapToGrid w:val="0"/>
              <w:contextualSpacing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F</w:t>
            </w:r>
            <w:r>
              <w:rPr>
                <w:i/>
                <w:sz w:val="18"/>
                <w:szCs w:val="18"/>
              </w:rPr>
              <w:t>3´H</w:t>
            </w: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9312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CCATCCACCAACACCACTC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TTCCTTTCACATCCAC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Align w:val="center"/>
          </w:tcPr>
          <w:p>
            <w:pPr>
              <w:snapToGrid w:val="0"/>
              <w:contextualSpacing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D</w:t>
            </w:r>
            <w:r>
              <w:rPr>
                <w:i/>
                <w:sz w:val="18"/>
                <w:szCs w:val="18"/>
              </w:rPr>
              <w:t>FR</w:t>
            </w: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27457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AAGGACCCCGAGAACGA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CAGCAGACGAAGTAAA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restart"/>
            <w:vAlign w:val="center"/>
          </w:tcPr>
          <w:p>
            <w:pPr>
              <w:snapToGrid w:val="0"/>
              <w:contextualSpacing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L</w:t>
            </w:r>
            <w:r>
              <w:rPr>
                <w:i/>
                <w:sz w:val="18"/>
                <w:szCs w:val="18"/>
              </w:rPr>
              <w:t>DOX</w:t>
            </w: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13652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ATTACCCGAAATGCCCTCA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CCTTATTCACCAACCC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continue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19350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TTGACCTGATGGAGCGTG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CCGAGACCGACA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restart"/>
            <w:vAlign w:val="center"/>
          </w:tcPr>
          <w:p>
            <w:pPr>
              <w:snapToGrid w:val="0"/>
              <w:contextualSpacing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B</w:t>
            </w:r>
            <w:r>
              <w:rPr>
                <w:i/>
                <w:sz w:val="18"/>
                <w:szCs w:val="18"/>
              </w:rPr>
              <w:t>AN</w:t>
            </w: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21318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TTTCTATCAACAACCTTTCGG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CAATCTTATTCTCTTC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continue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31403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ATCCAGCGATACAAGG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GGTCATCACAAGT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Align w:val="center"/>
          </w:tcPr>
          <w:p>
            <w:pPr>
              <w:snapToGrid w:val="0"/>
              <w:contextualSpacing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</w:rPr>
              <w:t>T10</w:t>
            </w: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37510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CAATCGCAAAACACAGCC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CCTCATTACCCTCTAC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Align w:val="center"/>
          </w:tcPr>
          <w:p>
            <w:pPr>
              <w:snapToGrid w:val="0"/>
              <w:contextualSpacing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</w:rPr>
              <w:t>T12</w:t>
            </w: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3361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AAGGCTGTTTGTGTGGGAG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TAGAGGAACGTGAGGA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restart"/>
            <w:vAlign w:val="center"/>
          </w:tcPr>
          <w:p>
            <w:pPr>
              <w:snapToGrid w:val="0"/>
              <w:contextualSpacing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</w:rPr>
              <w:t>T19</w:t>
            </w: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8570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TGGGCTGATGTTGA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GGCGTCACAT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continue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23602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TGCTTTGTTTTTTGGAGAA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TGCCTTGGTTGGAGT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Align w:val="center"/>
          </w:tcPr>
          <w:p>
            <w:pPr>
              <w:snapToGrid w:val="0"/>
              <w:contextualSpacing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HA10</w:t>
            </w: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16610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TCATTTCTTGCCGTTCA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AGGACTATTACTGCTTC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restart"/>
            <w:vAlign w:val="center"/>
          </w:tcPr>
          <w:p>
            <w:pPr>
              <w:snapToGrid w:val="0"/>
              <w:contextualSpacing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</w:rPr>
              <w:t>T15</w:t>
            </w: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3021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TTGACCCATTTGCTTC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CATTTCCTTCC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continue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35004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CAACTCCGACATACCATT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ACATTTCCTTCC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continue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38445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CGGACGAGGACTACATC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CCACCAGACCTT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vMerge w:val="continue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23594</w:t>
            </w:r>
          </w:p>
        </w:tc>
        <w:tc>
          <w:tcPr>
            <w:tcW w:w="1732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CTTGCTTTACCTCGTGC</w:t>
            </w:r>
          </w:p>
        </w:tc>
        <w:tc>
          <w:tcPr>
            <w:tcW w:w="1918" w:type="pct"/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CAACCCTTCCGC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631" w:type="pct"/>
            <w:tcBorders>
              <w:bottom w:val="single" w:color="auto" w:sz="12" w:space="0"/>
            </w:tcBorders>
            <w:vAlign w:val="center"/>
          </w:tcPr>
          <w:p>
            <w:pPr>
              <w:snapToGrid w:val="0"/>
              <w:contextualSpacing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G</w:t>
            </w:r>
            <w:r>
              <w:rPr>
                <w:i/>
                <w:sz w:val="18"/>
                <w:szCs w:val="18"/>
              </w:rPr>
              <w:t>APDH</w:t>
            </w:r>
          </w:p>
        </w:tc>
        <w:tc>
          <w:tcPr>
            <w:tcW w:w="719" w:type="pct"/>
            <w:tcBorders>
              <w:bottom w:val="single" w:color="auto" w:sz="12" w:space="0"/>
            </w:tcBorders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O0048316</w:t>
            </w:r>
          </w:p>
        </w:tc>
        <w:tc>
          <w:tcPr>
            <w:tcW w:w="1732" w:type="pct"/>
            <w:tcBorders>
              <w:bottom w:val="single" w:color="auto" w:sz="12" w:space="0"/>
            </w:tcBorders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GATGTGAAAGCAGCG</w:t>
            </w:r>
          </w:p>
        </w:tc>
        <w:tc>
          <w:tcPr>
            <w:tcW w:w="1918" w:type="pct"/>
            <w:tcBorders>
              <w:bottom w:val="single" w:color="auto" w:sz="12" w:space="0"/>
            </w:tcBorders>
            <w:vAlign w:val="center"/>
          </w:tcPr>
          <w:p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AACTGGTGGCTGCT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D004C93"/>
    <w:rsid w:val="18FC0A05"/>
    <w:rsid w:val="38FC7770"/>
    <w:rsid w:val="49E8450A"/>
    <w:rsid w:val="4B7818BD"/>
    <w:rsid w:val="4C0A69B9"/>
    <w:rsid w:val="647C3D75"/>
    <w:rsid w:val="64817A46"/>
    <w:rsid w:val="7172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02:02:15Z</dcterms:created>
  <dc:creator>Huawei</dc:creator>
  <cp:lastModifiedBy>靖</cp:lastModifiedBy>
  <dcterms:modified xsi:type="dcterms:W3CDTF">2023-12-01T02:03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35017B0ED914E1B9322B30CD75EF185_12</vt:lpwstr>
  </property>
</Properties>
</file>